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FA519" w14:textId="1E312DB9" w:rsidR="00EA63AF" w:rsidRPr="009A252A" w:rsidRDefault="009A252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A252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le </w:t>
      </w:r>
      <w:ins w:id="0" w:author="王 子君" w:date="2021-10-25T15:12:00Z">
        <w:r w:rsidR="00EB135B">
          <w:rPr>
            <w:rFonts w:ascii="Times New Roman" w:hAnsi="Times New Roman" w:cs="Times New Roman"/>
            <w:b/>
            <w:bCs/>
            <w:sz w:val="24"/>
            <w:szCs w:val="28"/>
          </w:rPr>
          <w:t>4</w:t>
        </w:r>
      </w:ins>
      <w:del w:id="1" w:author="王 子君" w:date="2021-10-25T15:12:00Z">
        <w:r w:rsidRPr="009A252A" w:rsidDel="00EB135B">
          <w:rPr>
            <w:rFonts w:ascii="Times New Roman" w:hAnsi="Times New Roman" w:cs="Times New Roman"/>
            <w:b/>
            <w:bCs/>
            <w:sz w:val="24"/>
            <w:szCs w:val="28"/>
          </w:rPr>
          <w:delText>3</w:delText>
        </w:r>
      </w:del>
      <w:r w:rsidRPr="009A252A"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9A252A">
        <w:rPr>
          <w:rFonts w:ascii="Times New Roman" w:hAnsi="Times New Roman" w:cs="Times New Roman"/>
          <w:b/>
          <w:bCs/>
          <w:sz w:val="24"/>
          <w:szCs w:val="28"/>
        </w:rPr>
        <w:t xml:space="preserve">isk of </w:t>
      </w:r>
      <w:r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9A252A">
        <w:rPr>
          <w:rFonts w:ascii="Times New Roman" w:hAnsi="Times New Roman" w:cs="Times New Roman"/>
          <w:b/>
          <w:bCs/>
          <w:sz w:val="24"/>
          <w:szCs w:val="28"/>
        </w:rPr>
        <w:t>ias</w:t>
      </w:r>
    </w:p>
    <w:p w14:paraId="7E5DB42C" w14:textId="77777777" w:rsidR="00D634A3" w:rsidRDefault="00D634A3" w:rsidP="006019CF">
      <w:pPr>
        <w:rPr>
          <w:rFonts w:ascii="Times New Roman" w:eastAsia="宋体" w:hAnsi="Times New Roman" w:cs="Times New Roman"/>
        </w:rPr>
      </w:pPr>
      <w:bookmarkStart w:id="2" w:name="_Hlk74128808"/>
    </w:p>
    <w:tbl>
      <w:tblPr>
        <w:tblW w:w="13036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276"/>
        <w:gridCol w:w="1278"/>
        <w:gridCol w:w="1699"/>
        <w:gridCol w:w="1656"/>
        <w:gridCol w:w="1007"/>
        <w:gridCol w:w="1448"/>
        <w:gridCol w:w="1275"/>
      </w:tblGrid>
      <w:tr w:rsidR="005A5136" w:rsidRPr="00D634A3" w14:paraId="6D82E5C0" w14:textId="77777777" w:rsidTr="00D54988">
        <w:trPr>
          <w:trHeight w:val="280"/>
          <w:jc w:val="center"/>
        </w:trPr>
        <w:tc>
          <w:tcPr>
            <w:tcW w:w="13036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4E285" w14:textId="6205B50A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ble 1. </w:t>
            </w:r>
            <w:r w:rsidRPr="005A51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wcastle-Ottawa Scale</w:t>
            </w:r>
          </w:p>
        </w:tc>
      </w:tr>
      <w:tr w:rsidR="005A5136" w:rsidRPr="00D634A3" w14:paraId="778A16FA" w14:textId="77777777" w:rsidTr="00D54988">
        <w:trPr>
          <w:trHeight w:val="280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F39356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ID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682475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LECTIO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B6AA8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37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773D1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</w:tr>
      <w:tr w:rsidR="005A5136" w:rsidRPr="00D634A3" w14:paraId="061A7B41" w14:textId="77777777" w:rsidTr="00D54988">
        <w:trPr>
          <w:trHeight w:val="1400"/>
          <w:jc w:val="center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A05F13" w14:textId="77777777" w:rsidR="005A5136" w:rsidRPr="00D634A3" w:rsidRDefault="005A5136" w:rsidP="00D634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3" w:name="_Hlk86159914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6BFEE5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presentativeness of the Exposed 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1E6A5E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lection of the Non-Exposed Cohor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E33D17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certainment of Exposur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AB63E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23DD1A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E5D590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essment of Outcom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3EA1C0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D00237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equacy of Follow Up of Cohorts</w:t>
            </w:r>
          </w:p>
        </w:tc>
      </w:tr>
      <w:bookmarkEnd w:id="3"/>
      <w:tr w:rsidR="005A5136" w:rsidRPr="00D634A3" w:rsidDel="00EB135B" w14:paraId="1F38E435" w14:textId="7BD18B55" w:rsidTr="00D54988">
        <w:trPr>
          <w:trHeight w:val="280"/>
          <w:jc w:val="center"/>
          <w:del w:id="4" w:author="王 子君" w:date="2021-10-25T15:13:00Z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24F6" w14:textId="1A6A76D0" w:rsidR="005A5136" w:rsidRPr="00D634A3" w:rsidDel="00EB135B" w:rsidRDefault="005A5136" w:rsidP="00D634A3">
            <w:pPr>
              <w:widowControl/>
              <w:jc w:val="left"/>
              <w:rPr>
                <w:del w:id="5" w:author="王 子君" w:date="2021-10-25T15:1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del w:id="6" w:author="王 子君" w:date="2021-10-25T15:13:00Z">
              <w:r w:rsidRPr="00171848" w:rsidDel="00EB135B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delText>Méndez-Echevarría</w:delText>
              </w:r>
              <w:r w:rsidRPr="00D634A3" w:rsidDel="00EB135B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delText xml:space="preserve"> et al. 202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BB9F" w14:textId="5ED28E89" w:rsidR="005A5136" w:rsidRPr="00D634A3" w:rsidDel="00EB135B" w:rsidRDefault="005A5136" w:rsidP="00D634A3">
            <w:pPr>
              <w:widowControl/>
              <w:jc w:val="center"/>
              <w:rPr>
                <w:del w:id="7" w:author="王 子君" w:date="2021-10-25T15:1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del w:id="8" w:author="王 子君" w:date="2021-10-25T15:13:00Z">
              <w:r w:rsidRPr="00D634A3" w:rsidDel="00EB135B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delText>*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9CD4" w14:textId="440B4AB6" w:rsidR="005A5136" w:rsidRPr="00D634A3" w:rsidDel="00EB135B" w:rsidRDefault="005A5136" w:rsidP="00D634A3">
            <w:pPr>
              <w:widowControl/>
              <w:jc w:val="center"/>
              <w:rPr>
                <w:del w:id="9" w:author="王 子君" w:date="2021-10-25T15:1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del w:id="10" w:author="王 子君" w:date="2021-10-25T15:13:00Z">
              <w:r w:rsidRPr="00D634A3" w:rsidDel="00EB135B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delText>/</w:delText>
              </w:r>
            </w:del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313C" w14:textId="66456105" w:rsidR="005A5136" w:rsidRPr="00D634A3" w:rsidDel="00EB135B" w:rsidRDefault="005A5136" w:rsidP="00D634A3">
            <w:pPr>
              <w:widowControl/>
              <w:jc w:val="center"/>
              <w:rPr>
                <w:del w:id="11" w:author="王 子君" w:date="2021-10-25T15:1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del w:id="12" w:author="王 子君" w:date="2021-10-25T15:13:00Z">
              <w:r w:rsidRPr="00D634A3" w:rsidDel="00EB135B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delText>/</w:delText>
              </w:r>
            </w:del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7175" w14:textId="58950312" w:rsidR="005A5136" w:rsidRPr="00D634A3" w:rsidDel="00EB135B" w:rsidRDefault="005A5136" w:rsidP="00D634A3">
            <w:pPr>
              <w:widowControl/>
              <w:jc w:val="center"/>
              <w:rPr>
                <w:del w:id="13" w:author="王 子君" w:date="2021-10-25T15:1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del w:id="14" w:author="王 子君" w:date="2021-10-25T15:13:00Z">
              <w:r w:rsidRPr="00D634A3" w:rsidDel="00EB135B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delText>*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8B38" w14:textId="0CEA8477" w:rsidR="005A5136" w:rsidRPr="00D634A3" w:rsidDel="00EB135B" w:rsidRDefault="005A5136" w:rsidP="00D634A3">
            <w:pPr>
              <w:widowControl/>
              <w:jc w:val="center"/>
              <w:rPr>
                <w:del w:id="15" w:author="王 子君" w:date="2021-10-25T15:1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del w:id="16" w:author="王 子君" w:date="2021-10-25T15:13:00Z">
              <w:r w:rsidRPr="00D634A3" w:rsidDel="00EB135B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delText>/</w:delText>
              </w:r>
            </w:del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A49C" w14:textId="3FF6C995" w:rsidR="005A5136" w:rsidRPr="00D634A3" w:rsidDel="00EB135B" w:rsidRDefault="005A5136" w:rsidP="00D634A3">
            <w:pPr>
              <w:widowControl/>
              <w:jc w:val="center"/>
              <w:rPr>
                <w:del w:id="17" w:author="王 子君" w:date="2021-10-25T15:1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del w:id="18" w:author="王 子君" w:date="2021-10-25T15:13:00Z">
              <w:r w:rsidRPr="00D634A3" w:rsidDel="00EB135B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delText>/</w:delText>
              </w:r>
            </w:del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B02A" w14:textId="124EA014" w:rsidR="005A5136" w:rsidRPr="00D634A3" w:rsidDel="00EB135B" w:rsidRDefault="005A5136" w:rsidP="00D634A3">
            <w:pPr>
              <w:widowControl/>
              <w:jc w:val="center"/>
              <w:rPr>
                <w:del w:id="19" w:author="王 子君" w:date="2021-10-25T15:1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del w:id="20" w:author="王 子君" w:date="2021-10-25T15:13:00Z">
              <w:r w:rsidRPr="00D634A3" w:rsidDel="00EB135B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delText>*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1DA3" w14:textId="11AB831C" w:rsidR="005A5136" w:rsidRPr="00D634A3" w:rsidDel="00EB135B" w:rsidRDefault="005A5136" w:rsidP="00D634A3">
            <w:pPr>
              <w:widowControl/>
              <w:jc w:val="center"/>
              <w:rPr>
                <w:del w:id="21" w:author="王 子君" w:date="2021-10-25T15:1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del w:id="22" w:author="王 子君" w:date="2021-10-25T15:13:00Z">
              <w:r w:rsidRPr="00D634A3" w:rsidDel="00EB135B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delText>*</w:delText>
              </w:r>
            </w:del>
          </w:p>
        </w:tc>
      </w:tr>
      <w:tr w:rsidR="005A5136" w:rsidRPr="00D634A3" w14:paraId="467D881D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29296" w14:textId="0781FF0F" w:rsidR="005A5136" w:rsidRPr="00171848" w:rsidRDefault="005A5136" w:rsidP="005A51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noz et al.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E3AAB" w14:textId="3B5F5B3A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D721D" w14:textId="543B9F3A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F7AA8" w14:textId="0E586823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15ABE" w14:textId="709FC80D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31174" w14:textId="3CCA838C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14E3B" w14:textId="40257032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30506" w14:textId="774DFBF0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49DFC" w14:textId="05C714DC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5136" w:rsidRPr="00D634A3" w14:paraId="1B2BAF1E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51A5D" w14:textId="729282E7" w:rsidR="005A5136" w:rsidRPr="00D634A3" w:rsidRDefault="005A5136" w:rsidP="005A51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184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ldman</w:t>
            </w: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3" w:name="OLE_LINK50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bookmarkEnd w:id="23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14F09" w14:textId="4177FA56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1B94D" w14:textId="32CB9AD9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E9F2E" w14:textId="480035FF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D8A3D" w14:textId="4B245632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D40F8" w14:textId="4C0B9ED8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238D8" w14:textId="74D9A6C6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B8CA3" w14:textId="5CDFDFC1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F1EB6" w14:textId="1397E9A0" w:rsidR="005A5136" w:rsidRPr="00D634A3" w:rsidRDefault="005A5136" w:rsidP="005A51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5136" w:rsidRPr="00D634A3" w14:paraId="0C5DA283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7F2C" w14:textId="161010D1" w:rsidR="005A5136" w:rsidRPr="00D634A3" w:rsidRDefault="005A5136" w:rsidP="00D634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rcía-</w:t>
            </w:r>
            <w:proofErr w:type="spellStart"/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lido</w:t>
            </w:r>
            <w:proofErr w:type="spellEnd"/>
            <w:r w:rsid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A47C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F94B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A0B2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763F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47D3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2393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8189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5B61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5136" w:rsidRPr="00D634A3" w14:paraId="48156886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3DBF" w14:textId="5EAC1D69" w:rsidR="005A5136" w:rsidRPr="00D634A3" w:rsidRDefault="005A5136" w:rsidP="00D634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ldali</w:t>
            </w:r>
            <w:proofErr w:type="spellEnd"/>
            <w:r w:rsid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</w:t>
            </w: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D77F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20F1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967E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2A8D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47B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8E20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0AE8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69B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5136" w:rsidRPr="00D634A3" w14:paraId="2D51E980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AB34" w14:textId="024C7C45" w:rsidR="005A5136" w:rsidRPr="00D634A3" w:rsidRDefault="005A5136" w:rsidP="00D634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4" w:name="_Hlk80883781"/>
            <w:proofErr w:type="spellStart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hadjer</w:t>
            </w:r>
            <w:proofErr w:type="spellEnd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D18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5" w:name="OLE_LINK45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25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96E2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4573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6" w:name="OLE_LINK46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26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3574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738A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7" w:name="OLE_LINK47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bookmarkEnd w:id="27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4B26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8" w:name="OLE_LINK48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28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DEB9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4B07" w14:textId="77777777" w:rsidR="005A5136" w:rsidRPr="00D634A3" w:rsidRDefault="005A5136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9" w:name="OLE_LINK49"/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29"/>
          </w:p>
        </w:tc>
      </w:tr>
      <w:bookmarkEnd w:id="24"/>
      <w:tr w:rsidR="00FA24BD" w:rsidRPr="00D634A3" w14:paraId="612116C9" w14:textId="77777777" w:rsidTr="00D54988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BE798" w14:textId="77BDBB6B" w:rsidR="00FA24BD" w:rsidRPr="00D634A3" w:rsidRDefault="005A22B9" w:rsidP="00D634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0B74B" w14:textId="542C99EE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48280" w14:textId="4E1A2284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F4290" w14:textId="2BFD56BE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974E5" w14:textId="44C8FF3C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61BEF" w14:textId="173FA078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A4FC7" w14:textId="0422D1D1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0" w:name="OLE_LINK51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30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368B9" w14:textId="54D85251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567F0" w14:textId="4E1F6F0E" w:rsidR="00FA24BD" w:rsidRPr="00D634A3" w:rsidRDefault="005A22B9" w:rsidP="00D634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5A22B9" w:rsidRPr="00D634A3" w14:paraId="359192B9" w14:textId="77777777" w:rsidTr="00A50C7C">
        <w:trPr>
          <w:trHeight w:val="2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15956" w14:textId="2CBBB2FE" w:rsidR="005A22B9" w:rsidRPr="00D634A3" w:rsidRDefault="005A22B9" w:rsidP="005A22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cArd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A2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D080A" w14:textId="2D44F541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3F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A52A2" w14:textId="4981887E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1" w:name="OLE_LINK3"/>
            <w:r w:rsidRPr="00603F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31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0D304" w14:textId="095E275D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2" w:name="OLE_LINK4"/>
            <w:r w:rsidRPr="00603F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32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C02D7" w14:textId="7C18C93D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3F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5C966" w14:textId="52477F2E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C18FB" w14:textId="3D82D420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7479A" w14:textId="4CB9A053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2A06F" w14:textId="7648472E" w:rsidR="005A22B9" w:rsidRPr="00D634A3" w:rsidRDefault="005A22B9" w:rsidP="005A2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3" w:name="OLE_LINK5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bookmarkEnd w:id="33"/>
          </w:p>
        </w:tc>
      </w:tr>
      <w:tr w:rsidR="00B97483" w:rsidRPr="00D634A3" w14:paraId="46089E9D" w14:textId="77777777" w:rsidTr="00A50C7C">
        <w:trPr>
          <w:trHeight w:val="280"/>
          <w:jc w:val="center"/>
          <w:ins w:id="34" w:author="王 子君" w:date="2021-10-26T16:56:00Z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24B1F" w14:textId="3E490FD1" w:rsidR="00B97483" w:rsidRPr="005A22B9" w:rsidRDefault="00B97483" w:rsidP="005A22B9">
            <w:pPr>
              <w:widowControl/>
              <w:jc w:val="left"/>
              <w:rPr>
                <w:ins w:id="35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ins w:id="36" w:author="王 子君" w:date="2021-10-26T16:57:00Z">
              <w:r w:rsidRPr="00315F94">
                <w:rPr>
                  <w:rFonts w:ascii="Times New Roman" w:hAnsi="Times New Roman" w:cs="Times New Roman"/>
                  <w:sz w:val="16"/>
                  <w:szCs w:val="16"/>
                </w:rPr>
                <w:t>Sugunan</w:t>
              </w:r>
              <w:proofErr w:type="spellEnd"/>
              <w:r w:rsidRPr="00315F94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021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89DA8" w14:textId="6CC68471" w:rsidR="00B97483" w:rsidRPr="00603F38" w:rsidRDefault="00B97483" w:rsidP="005A22B9">
            <w:pPr>
              <w:widowControl/>
              <w:jc w:val="center"/>
              <w:rPr>
                <w:ins w:id="37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8" w:author="王 子君" w:date="2021-10-26T16:58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/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5151D" w14:textId="43395FB8" w:rsidR="00B97483" w:rsidRPr="00603F38" w:rsidRDefault="00B97483" w:rsidP="005A22B9">
            <w:pPr>
              <w:widowControl/>
              <w:jc w:val="center"/>
              <w:rPr>
                <w:ins w:id="39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0" w:author="王 子君" w:date="2021-10-26T16:5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*</w:t>
              </w:r>
            </w:ins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7E6A2" w14:textId="291AB299" w:rsidR="00B97483" w:rsidRPr="00603F38" w:rsidRDefault="00B97483" w:rsidP="005A22B9">
            <w:pPr>
              <w:widowControl/>
              <w:jc w:val="center"/>
              <w:rPr>
                <w:ins w:id="41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2" w:author="王 子君" w:date="2021-10-26T17:00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*</w:t>
              </w:r>
            </w:ins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C79A4F" w14:textId="08ABF3C4" w:rsidR="00B97483" w:rsidRPr="00603F38" w:rsidRDefault="00B97483" w:rsidP="005A22B9">
            <w:pPr>
              <w:widowControl/>
              <w:jc w:val="center"/>
              <w:rPr>
                <w:ins w:id="43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4" w:author="王 子君" w:date="2021-10-26T17:00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*</w:t>
              </w:r>
            </w:ins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7B125" w14:textId="632FE0CF" w:rsidR="00B97483" w:rsidRDefault="00B97483" w:rsidP="005A22B9">
            <w:pPr>
              <w:widowControl/>
              <w:jc w:val="center"/>
              <w:rPr>
                <w:ins w:id="45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6" w:author="王 子君" w:date="2021-10-26T17:0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6"/>
                  <w:szCs w:val="16"/>
                </w:rPr>
                <w:t>/</w:t>
              </w:r>
            </w:ins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3E0BC" w14:textId="3ED0507F" w:rsidR="00B97483" w:rsidRDefault="00B97483" w:rsidP="005A22B9">
            <w:pPr>
              <w:widowControl/>
              <w:jc w:val="center"/>
              <w:rPr>
                <w:ins w:id="47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8" w:author="王 子君" w:date="2021-10-26T17:0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6"/>
                  <w:szCs w:val="16"/>
                </w:rPr>
                <w:t>/</w:t>
              </w:r>
            </w:ins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175B9" w14:textId="0A59840D" w:rsidR="00B97483" w:rsidRDefault="00B97483" w:rsidP="005A22B9">
            <w:pPr>
              <w:widowControl/>
              <w:jc w:val="center"/>
              <w:rPr>
                <w:ins w:id="49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0" w:author="王 子君" w:date="2021-10-26T17:0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/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E037E" w14:textId="735DCF00" w:rsidR="00B97483" w:rsidRDefault="005616E3" w:rsidP="005A22B9">
            <w:pPr>
              <w:widowControl/>
              <w:jc w:val="center"/>
              <w:rPr>
                <w:ins w:id="51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2" w:author="王 子君" w:date="2021-10-26T17:0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*</w:t>
              </w:r>
            </w:ins>
          </w:p>
        </w:tc>
      </w:tr>
      <w:tr w:rsidR="005616E3" w:rsidRPr="00D634A3" w14:paraId="7F16BEE5" w14:textId="77777777" w:rsidTr="00A50C7C">
        <w:trPr>
          <w:trHeight w:val="280"/>
          <w:jc w:val="center"/>
          <w:ins w:id="53" w:author="王 子君" w:date="2021-10-26T16:56:00Z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84C3F" w14:textId="44F03440" w:rsidR="005616E3" w:rsidRPr="005A22B9" w:rsidRDefault="005616E3" w:rsidP="005616E3">
            <w:pPr>
              <w:widowControl/>
              <w:jc w:val="left"/>
              <w:rPr>
                <w:ins w:id="54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ins w:id="55" w:author="王 子君" w:date="2021-10-26T16:57:00Z">
              <w:r w:rsidRPr="00B97483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Vukomanovic</w:t>
              </w:r>
              <w:proofErr w:type="spellEnd"/>
              <w:r w:rsidRPr="00B97483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 xml:space="preserve"> 2021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1D80B" w14:textId="41E3AA3D" w:rsidR="005616E3" w:rsidRPr="00603F38" w:rsidRDefault="005616E3" w:rsidP="005616E3">
            <w:pPr>
              <w:widowControl/>
              <w:jc w:val="center"/>
              <w:rPr>
                <w:ins w:id="56" w:author="王 子君" w:date="2021-10-26T16:56:00Z"/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ins w:id="57" w:author="王 子君" w:date="2021-10-26T17:1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6"/>
                  <w:szCs w:val="16"/>
                </w:rPr>
                <w:t>/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9D897" w14:textId="0359B6EB" w:rsidR="005616E3" w:rsidRPr="00603F38" w:rsidRDefault="005616E3" w:rsidP="005616E3">
            <w:pPr>
              <w:widowControl/>
              <w:jc w:val="center"/>
              <w:rPr>
                <w:ins w:id="58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9" w:author="王 子君" w:date="2021-10-26T17:11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*</w:t>
              </w:r>
            </w:ins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6F457" w14:textId="23CAF9F0" w:rsidR="005616E3" w:rsidRPr="00603F38" w:rsidRDefault="005616E3" w:rsidP="005616E3">
            <w:pPr>
              <w:widowControl/>
              <w:jc w:val="center"/>
              <w:rPr>
                <w:ins w:id="60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1" w:author="王 子君" w:date="2021-10-26T17:11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*</w:t>
              </w:r>
            </w:ins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8A57E" w14:textId="3CE3383D" w:rsidR="005616E3" w:rsidRPr="00603F38" w:rsidRDefault="005616E3" w:rsidP="005616E3">
            <w:pPr>
              <w:widowControl/>
              <w:jc w:val="center"/>
              <w:rPr>
                <w:ins w:id="62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3" w:author="王 子君" w:date="2021-10-26T17:11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*</w:t>
              </w:r>
            </w:ins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19E39" w14:textId="1286BDB1" w:rsidR="005616E3" w:rsidRDefault="005616E3" w:rsidP="005616E3">
            <w:pPr>
              <w:widowControl/>
              <w:jc w:val="center"/>
              <w:rPr>
                <w:ins w:id="64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5" w:author="王 子君" w:date="2021-10-26T17:1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6"/>
                  <w:szCs w:val="16"/>
                </w:rPr>
                <w:t>/</w:t>
              </w:r>
            </w:ins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FED89" w14:textId="5627F44F" w:rsidR="005616E3" w:rsidRDefault="005616E3" w:rsidP="005616E3">
            <w:pPr>
              <w:widowControl/>
              <w:jc w:val="center"/>
              <w:rPr>
                <w:ins w:id="66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7" w:author="王 子君" w:date="2021-10-26T17:1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6"/>
                  <w:szCs w:val="16"/>
                </w:rPr>
                <w:t>/</w:t>
              </w:r>
            </w:ins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89223" w14:textId="0074C05F" w:rsidR="005616E3" w:rsidRDefault="005616E3" w:rsidP="005616E3">
            <w:pPr>
              <w:widowControl/>
              <w:jc w:val="center"/>
              <w:rPr>
                <w:ins w:id="68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9" w:author="王 子君" w:date="2021-10-26T17:0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/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B1BCF" w14:textId="678E934A" w:rsidR="005616E3" w:rsidRDefault="005616E3" w:rsidP="005616E3">
            <w:pPr>
              <w:widowControl/>
              <w:jc w:val="center"/>
              <w:rPr>
                <w:ins w:id="70" w:author="王 子君" w:date="2021-10-26T16:56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1" w:author="王 子君" w:date="2021-10-26T17:0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*</w:t>
              </w:r>
            </w:ins>
          </w:p>
        </w:tc>
      </w:tr>
      <w:tr w:rsidR="005616E3" w:rsidRPr="00D634A3" w14:paraId="04757EF0" w14:textId="77777777" w:rsidTr="00D54988">
        <w:trPr>
          <w:trHeight w:val="280"/>
          <w:jc w:val="center"/>
        </w:trPr>
        <w:tc>
          <w:tcPr>
            <w:tcW w:w="13036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D0C72B" w14:textId="22D8F60A" w:rsidR="005616E3" w:rsidRPr="00D634A3" w:rsidRDefault="005616E3" w:rsidP="00561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4A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s</w:t>
            </w:r>
            <w:proofErr w:type="gramEnd"/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ne asterisk, which have been explained in the part of the “Risk of bias assessment”</w:t>
            </w:r>
          </w:p>
        </w:tc>
      </w:tr>
      <w:bookmarkEnd w:id="2"/>
    </w:tbl>
    <w:p w14:paraId="315FFECF" w14:textId="4ABF214B" w:rsidR="009A252A" w:rsidRPr="006019CF" w:rsidRDefault="009A252A">
      <w:pPr>
        <w:rPr>
          <w:rFonts w:ascii="Times New Roman" w:hAnsi="Times New Roman" w:cs="Times New Roman"/>
        </w:rPr>
      </w:pPr>
    </w:p>
    <w:tbl>
      <w:tblPr>
        <w:tblStyle w:val="a3"/>
        <w:tblW w:w="15310" w:type="dxa"/>
        <w:jc w:val="center"/>
        <w:tblLook w:val="04A0" w:firstRow="1" w:lastRow="0" w:firstColumn="1" w:lastColumn="0" w:noHBand="0" w:noVBand="1"/>
      </w:tblPr>
      <w:tblGrid>
        <w:gridCol w:w="1176"/>
        <w:gridCol w:w="879"/>
        <w:gridCol w:w="723"/>
        <w:gridCol w:w="616"/>
        <w:gridCol w:w="616"/>
        <w:gridCol w:w="616"/>
        <w:gridCol w:w="634"/>
        <w:gridCol w:w="616"/>
        <w:gridCol w:w="634"/>
        <w:gridCol w:w="616"/>
        <w:gridCol w:w="696"/>
        <w:gridCol w:w="723"/>
        <w:gridCol w:w="696"/>
        <w:gridCol w:w="696"/>
        <w:gridCol w:w="879"/>
        <w:gridCol w:w="696"/>
        <w:gridCol w:w="696"/>
        <w:gridCol w:w="696"/>
        <w:gridCol w:w="696"/>
        <w:gridCol w:w="696"/>
        <w:gridCol w:w="1014"/>
      </w:tblGrid>
      <w:tr w:rsidR="005A5136" w:rsidRPr="005A5136" w14:paraId="4BCF007C" w14:textId="77777777" w:rsidTr="005A5136">
        <w:trPr>
          <w:trHeight w:val="280"/>
          <w:jc w:val="center"/>
        </w:trPr>
        <w:tc>
          <w:tcPr>
            <w:tcW w:w="15310" w:type="dxa"/>
            <w:gridSpan w:val="21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A97A8B" w14:textId="0954451F" w:rsidR="005A5136" w:rsidRPr="00206664" w:rsidRDefault="005A5136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ble 2. </w:t>
            </w:r>
            <w:r w:rsidRPr="005A51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titute of Health Economics Scale</w:t>
            </w:r>
          </w:p>
        </w:tc>
      </w:tr>
      <w:tr w:rsidR="005A5136" w:rsidRPr="005A5136" w14:paraId="79C2E402" w14:textId="77777777" w:rsidTr="005A5136">
        <w:trPr>
          <w:trHeight w:val="280"/>
          <w:jc w:val="center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hideMark/>
          </w:tcPr>
          <w:p w14:paraId="64DA4944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ID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539909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1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  <w:noWrap/>
            <w:hideMark/>
          </w:tcPr>
          <w:p w14:paraId="2C6CD75C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2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  <w:noWrap/>
            <w:hideMark/>
          </w:tcPr>
          <w:p w14:paraId="668EAA7A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3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noWrap/>
            <w:hideMark/>
          </w:tcPr>
          <w:p w14:paraId="0A2F042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4</w:t>
            </w:r>
          </w:p>
        </w:tc>
        <w:tc>
          <w:tcPr>
            <w:tcW w:w="0" w:type="auto"/>
            <w:gridSpan w:val="4"/>
            <w:shd w:val="clear" w:color="auto" w:fill="F2F2F2" w:themeFill="background1" w:themeFillShade="F2"/>
            <w:noWrap/>
            <w:hideMark/>
          </w:tcPr>
          <w:p w14:paraId="48BF335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A219560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6</w:t>
            </w:r>
          </w:p>
        </w:tc>
        <w:tc>
          <w:tcPr>
            <w:tcW w:w="0" w:type="auto"/>
            <w:gridSpan w:val="5"/>
            <w:shd w:val="clear" w:color="auto" w:fill="F2F2F2" w:themeFill="background1" w:themeFillShade="F2"/>
            <w:noWrap/>
            <w:hideMark/>
          </w:tcPr>
          <w:p w14:paraId="256C7EFC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7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4E504DBB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 8</w:t>
            </w:r>
          </w:p>
        </w:tc>
      </w:tr>
      <w:tr w:rsidR="005A5136" w:rsidRPr="005A5136" w14:paraId="06DD7F28" w14:textId="77777777" w:rsidTr="005A5136">
        <w:trPr>
          <w:trHeight w:val="280"/>
          <w:jc w:val="center"/>
        </w:trPr>
        <w:tc>
          <w:tcPr>
            <w:tcW w:w="0" w:type="auto"/>
            <w:vMerge/>
            <w:shd w:val="clear" w:color="auto" w:fill="F2F2F2" w:themeFill="background1" w:themeFillShade="F2"/>
            <w:hideMark/>
          </w:tcPr>
          <w:p w14:paraId="44B22234" w14:textId="77777777" w:rsidR="00206664" w:rsidRPr="00206664" w:rsidRDefault="00206664" w:rsidP="00206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0D6F9F0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23F25E2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B9D23B2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66F4BBE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6B976F6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415AB62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E5CBDA4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6E44446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E1C0979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4A42AD7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90C69A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C3ED715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1CE142E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9E8CA21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29F2E47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FBF45EA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7E9FFF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70D9E64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0823F3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19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5FC0E9F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tem20</w:t>
            </w:r>
          </w:p>
        </w:tc>
      </w:tr>
      <w:tr w:rsidR="005A5136" w:rsidRPr="005A5136" w14:paraId="425D1FB8" w14:textId="77777777" w:rsidTr="005A513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A63D8C0" w14:textId="77777777" w:rsidR="00206664" w:rsidRPr="00206664" w:rsidRDefault="00206664" w:rsidP="0020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n et al. 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F38EE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7F3FB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79EC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313C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AB12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BFD2B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C0ABA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44C93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ti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A766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DF0F6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20480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39B5C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ABF1BD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5A6EA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1553F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01D7E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828D1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29CAF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1DFB5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EDFFF98" w14:textId="77777777" w:rsidR="00206664" w:rsidRPr="00206664" w:rsidRDefault="00206664" w:rsidP="00206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206664" w:rsidRPr="00206664" w14:paraId="731872AD" w14:textId="77777777" w:rsidTr="005A5136">
        <w:trPr>
          <w:trHeight w:val="280"/>
          <w:jc w:val="center"/>
        </w:trPr>
        <w:tc>
          <w:tcPr>
            <w:tcW w:w="15310" w:type="dxa"/>
            <w:gridSpan w:val="21"/>
            <w:noWrap/>
            <w:hideMark/>
          </w:tcPr>
          <w:p w14:paraId="0996A3D9" w14:textId="16C12EDB" w:rsidR="00206664" w:rsidRPr="00206664" w:rsidRDefault="005A5136" w:rsidP="0020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omain 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: </w:t>
            </w:r>
            <w:r w:rsidR="00206664"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 objective, including: 1</w:t>
            </w:r>
            <w:r w:rsidR="00206664"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="00206664"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s the hypothesis/aim/objective of the study clearly stated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2: Study design, including: 2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as the study conducted prospectively?; 3.Were the cases collected in more than one </w:t>
            </w:r>
            <w:proofErr w:type="spellStart"/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tre</w:t>
            </w:r>
            <w:proofErr w:type="spellEnd"/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?; 4.Were patients recruited consecutively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3: Study population, including: 5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ere the characteristics of the patients included in the study described?; 6.Were the eligibility criteria (i.e. inclusion and exclusion criteria)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or entry into the study clearly stated?; 7.Did patients enter the study at a similar point in the disease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4: Intervention and co-intervention, including: 8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s the intervention of interest clearly described?; 9.Were additional interventions (co-interventions) clearly described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5: Outcome measure, including: 10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re relevant outcome measures established a priori?; 11.Were outcome assessors blinded to the intervention that patients received?; 12.Were the relevant outcomes measured using appropriate objective/subjective methods?; 13.Were the relevant outcome measures made before and after the intervention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6: Statistical analysis, including: 14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re the statistical tests used to assess the relevant outcomes appropriate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7: Results and conclusions, including: 15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s follow-up long enough for important events and outcomes to occur?; 16.Were losses to follow-up reported?; 17.Did the study provided estimates of random variability in the data analysis of relevant outcomes?; 18.Were the adverse events reported?; 19.Were the conclusions of the study supported by results?</w:t>
            </w:r>
            <w:r w:rsidRPr="005A51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20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ain 8: Competing interests and sources of support, including: Were both competing interests and sources of support for the study reported?</w:t>
            </w:r>
          </w:p>
        </w:tc>
      </w:tr>
    </w:tbl>
    <w:p w14:paraId="216D08C6" w14:textId="77777777" w:rsidR="009A252A" w:rsidRPr="00206664" w:rsidRDefault="009A252A">
      <w:pPr>
        <w:rPr>
          <w:rFonts w:ascii="Times New Roman" w:hAnsi="Times New Roman" w:cs="Times New Roman"/>
        </w:rPr>
      </w:pPr>
    </w:p>
    <w:sectPr w:rsidR="009A252A" w:rsidRPr="00206664" w:rsidSect="00525A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609E5" w14:textId="77777777" w:rsidR="004E6B23" w:rsidRDefault="004E6B23" w:rsidP="008270DC">
      <w:r>
        <w:separator/>
      </w:r>
    </w:p>
  </w:endnote>
  <w:endnote w:type="continuationSeparator" w:id="0">
    <w:p w14:paraId="24ACDDF7" w14:textId="77777777" w:rsidR="004E6B23" w:rsidRDefault="004E6B23" w:rsidP="00827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146A9" w14:textId="77777777" w:rsidR="004E6B23" w:rsidRDefault="004E6B23" w:rsidP="008270DC">
      <w:r>
        <w:separator/>
      </w:r>
    </w:p>
  </w:footnote>
  <w:footnote w:type="continuationSeparator" w:id="0">
    <w:p w14:paraId="094C8629" w14:textId="77777777" w:rsidR="004E6B23" w:rsidRDefault="004E6B23" w:rsidP="008270D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王 子君">
    <w15:presenceInfo w15:providerId="Windows Live" w15:userId="8b8ca24ac1abf2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52A"/>
    <w:rsid w:val="000538AA"/>
    <w:rsid w:val="00171848"/>
    <w:rsid w:val="00206664"/>
    <w:rsid w:val="00434CD6"/>
    <w:rsid w:val="004E6B23"/>
    <w:rsid w:val="004F43F3"/>
    <w:rsid w:val="00525A44"/>
    <w:rsid w:val="005616E3"/>
    <w:rsid w:val="005A22B9"/>
    <w:rsid w:val="005A5136"/>
    <w:rsid w:val="006019CF"/>
    <w:rsid w:val="00665CDA"/>
    <w:rsid w:val="008270DC"/>
    <w:rsid w:val="008D4BF4"/>
    <w:rsid w:val="009360C0"/>
    <w:rsid w:val="009A252A"/>
    <w:rsid w:val="00B97483"/>
    <w:rsid w:val="00D54988"/>
    <w:rsid w:val="00D634A3"/>
    <w:rsid w:val="00EA63AF"/>
    <w:rsid w:val="00EB135B"/>
    <w:rsid w:val="00FA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C7837"/>
  <w15:chartTrackingRefBased/>
  <w15:docId w15:val="{5ED9CD02-903B-46E2-9512-BB014293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5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7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70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7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70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7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君</dc:creator>
  <cp:keywords/>
  <dc:description/>
  <cp:lastModifiedBy>王 子君</cp:lastModifiedBy>
  <cp:revision>3</cp:revision>
  <dcterms:created xsi:type="dcterms:W3CDTF">2021-10-25T07:13:00Z</dcterms:created>
  <dcterms:modified xsi:type="dcterms:W3CDTF">2021-10-26T09:11:00Z</dcterms:modified>
</cp:coreProperties>
</file>